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C31F3" w14:textId="77777777" w:rsidR="00501950" w:rsidRPr="002771FB" w:rsidRDefault="00501950" w:rsidP="00501950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522FA">
        <w:rPr>
          <w:noProof/>
        </w:rPr>
        <w:drawing>
          <wp:inline distT="0" distB="0" distL="0" distR="0" wp14:anchorId="25F1ADD5" wp14:editId="43A68BC9">
            <wp:extent cx="5850255" cy="3563620"/>
            <wp:effectExtent l="0" t="0" r="0" b="0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50255" cy="3563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18D061" w14:textId="23973E2E" w:rsidR="00BD1C52" w:rsidRDefault="00501950" w:rsidP="00501950">
      <w:pPr>
        <w:spacing w:after="0" w:line="480" w:lineRule="auto"/>
        <w:jc w:val="both"/>
      </w:pPr>
      <w:r>
        <w:rPr>
          <w:rFonts w:ascii="Times New Roman" w:hAnsi="Times New Roman" w:cs="Times New Roman"/>
          <w:b/>
          <w:sz w:val="20"/>
          <w:szCs w:val="24"/>
          <w:lang w:val="en-GB"/>
        </w:rPr>
        <w:t>Additional file 6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 w:rsidRPr="00C7341B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Immunogold labelling of</w:t>
      </w:r>
      <w:r w:rsidRPr="00C7341B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C7341B">
        <w:rPr>
          <w:rFonts w:ascii="Times New Roman" w:hAnsi="Times New Roman" w:cs="Times New Roman"/>
          <w:b/>
          <w:i/>
          <w:sz w:val="20"/>
          <w:szCs w:val="20"/>
          <w:lang w:val="en-GB"/>
        </w:rPr>
        <w:t>Lps</w:t>
      </w:r>
      <w:r w:rsidRPr="00C7341B">
        <w:rPr>
          <w:rFonts w:ascii="Times New Roman" w:hAnsi="Times New Roman" w:cs="Times New Roman"/>
          <w:b/>
          <w:sz w:val="20"/>
          <w:szCs w:val="20"/>
          <w:lang w:val="en-GB"/>
        </w:rPr>
        <w:t xml:space="preserve">GH5_8 in </w:t>
      </w:r>
      <w:r w:rsidRPr="00C7341B">
        <w:rPr>
          <w:rFonts w:ascii="Times New Roman" w:hAnsi="Times New Roman" w:cs="Times New Roman"/>
          <w:b/>
          <w:i/>
          <w:sz w:val="20"/>
          <w:szCs w:val="20"/>
          <w:lang w:val="en-GB"/>
        </w:rPr>
        <w:t xml:space="preserve">L. </w:t>
      </w:r>
      <w:proofErr w:type="spellStart"/>
      <w:r w:rsidRPr="00C7341B">
        <w:rPr>
          <w:rFonts w:ascii="Times New Roman" w:hAnsi="Times New Roman" w:cs="Times New Roman"/>
          <w:b/>
          <w:i/>
          <w:sz w:val="20"/>
          <w:szCs w:val="20"/>
          <w:lang w:val="en-GB"/>
        </w:rPr>
        <w:t>pedicellatus</w:t>
      </w:r>
      <w:proofErr w:type="spellEnd"/>
      <w:r>
        <w:rPr>
          <w:rFonts w:ascii="Times New Roman" w:hAnsi="Times New Roman" w:cs="Times New Roman"/>
          <w:b/>
          <w:i/>
          <w:sz w:val="20"/>
          <w:szCs w:val="20"/>
          <w:lang w:val="en-GB"/>
        </w:rPr>
        <w:t xml:space="preserve"> </w:t>
      </w:r>
      <w:r w:rsidRPr="00C7341B">
        <w:rPr>
          <w:rFonts w:ascii="Times New Roman" w:hAnsi="Times New Roman" w:cs="Times New Roman"/>
          <w:b/>
          <w:sz w:val="20"/>
          <w:szCs w:val="20"/>
          <w:lang w:val="en-GB"/>
        </w:rPr>
        <w:t>using</w:t>
      </w:r>
      <w:r>
        <w:rPr>
          <w:rFonts w:ascii="Times New Roman" w:hAnsi="Times New Roman" w:cs="Times New Roman"/>
          <w:b/>
          <w:i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pre-immune serum (negative control)</w:t>
      </w:r>
      <w:r w:rsidRPr="00C7341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18774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A)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SEM i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>mage illustrating the anatomical position of the gills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 food groov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caecum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and mouth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 in the shipworm body.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B-D)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 Immunogold label</w:t>
      </w:r>
      <w:r>
        <w:rPr>
          <w:rFonts w:ascii="Times New Roman" w:hAnsi="Times New Roman" w:cs="Times New Roman"/>
          <w:sz w:val="20"/>
          <w:szCs w:val="20"/>
          <w:lang w:val="en-GB"/>
        </w:rPr>
        <w:t>l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ing of the </w:t>
      </w:r>
      <w:r>
        <w:rPr>
          <w:rFonts w:ascii="Times New Roman" w:hAnsi="Times New Roman" w:cs="Times New Roman"/>
          <w:sz w:val="20"/>
          <w:szCs w:val="20"/>
          <w:lang w:val="en-GB"/>
        </w:rPr>
        <w:t>lumen of the food groove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C7341B">
        <w:rPr>
          <w:rFonts w:ascii="Times New Roman" w:hAnsi="Times New Roman" w:cs="Times New Roman"/>
          <w:b/>
          <w:sz w:val="20"/>
          <w:szCs w:val="20"/>
          <w:lang w:val="en-GB"/>
        </w:rPr>
        <w:t>(B)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>,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lumen of the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caecum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C7341B">
        <w:rPr>
          <w:rFonts w:ascii="Times New Roman" w:hAnsi="Times New Roman" w:cs="Times New Roman"/>
          <w:b/>
          <w:sz w:val="20"/>
          <w:szCs w:val="20"/>
          <w:lang w:val="en-GB"/>
        </w:rPr>
        <w:t>(C)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,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and the gills </w:t>
      </w:r>
      <w:r w:rsidRPr="00C7341B">
        <w:rPr>
          <w:rFonts w:ascii="Times New Roman" w:hAnsi="Times New Roman" w:cs="Times New Roman"/>
          <w:b/>
          <w:sz w:val="20"/>
          <w:szCs w:val="20"/>
          <w:lang w:val="en-GB"/>
        </w:rPr>
        <w:t>(D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performed with </w:t>
      </w:r>
      <w:r>
        <w:rPr>
          <w:rFonts w:ascii="Times New Roman" w:hAnsi="Times New Roman" w:cs="Times New Roman"/>
          <w:sz w:val="20"/>
          <w:szCs w:val="20"/>
          <w:lang w:val="en-GB"/>
        </w:rPr>
        <w:t>pre-immune serum. No g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old particles are observed in </w:t>
      </w:r>
      <w:r>
        <w:rPr>
          <w:rFonts w:ascii="Times New Roman" w:hAnsi="Times New Roman" w:cs="Times New Roman"/>
          <w:sz w:val="20"/>
          <w:szCs w:val="20"/>
          <w:lang w:val="en-GB"/>
        </w:rPr>
        <w:t>any of the samples.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 B = bacteri</w:t>
      </w:r>
      <w:r>
        <w:rPr>
          <w:rFonts w:ascii="Times New Roman" w:hAnsi="Times New Roman" w:cs="Times New Roman"/>
          <w:sz w:val="20"/>
          <w:szCs w:val="20"/>
          <w:lang w:val="en-GB"/>
        </w:rPr>
        <w:t>a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sectPr w:rsidR="00BD1C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950"/>
    <w:rsid w:val="00001B73"/>
    <w:rsid w:val="00002E92"/>
    <w:rsid w:val="0000508A"/>
    <w:rsid w:val="000124A7"/>
    <w:rsid w:val="000136EC"/>
    <w:rsid w:val="000143F1"/>
    <w:rsid w:val="00020005"/>
    <w:rsid w:val="00020272"/>
    <w:rsid w:val="000209D9"/>
    <w:rsid w:val="0002634C"/>
    <w:rsid w:val="000324A6"/>
    <w:rsid w:val="000339AA"/>
    <w:rsid w:val="00034EB6"/>
    <w:rsid w:val="00040014"/>
    <w:rsid w:val="00042B70"/>
    <w:rsid w:val="00051A09"/>
    <w:rsid w:val="0005322F"/>
    <w:rsid w:val="0005709E"/>
    <w:rsid w:val="000574FD"/>
    <w:rsid w:val="000610A9"/>
    <w:rsid w:val="000612B7"/>
    <w:rsid w:val="00071A98"/>
    <w:rsid w:val="000752E4"/>
    <w:rsid w:val="00085493"/>
    <w:rsid w:val="00096444"/>
    <w:rsid w:val="000A4673"/>
    <w:rsid w:val="000A4AF4"/>
    <w:rsid w:val="000A6349"/>
    <w:rsid w:val="000B4EC4"/>
    <w:rsid w:val="000B4F74"/>
    <w:rsid w:val="000B6FCB"/>
    <w:rsid w:val="000D5D08"/>
    <w:rsid w:val="000D66F2"/>
    <w:rsid w:val="000E0C51"/>
    <w:rsid w:val="000E255A"/>
    <w:rsid w:val="000E5719"/>
    <w:rsid w:val="000E5A5B"/>
    <w:rsid w:val="000F1494"/>
    <w:rsid w:val="000F1D64"/>
    <w:rsid w:val="000F4C2B"/>
    <w:rsid w:val="000F5045"/>
    <w:rsid w:val="000F740D"/>
    <w:rsid w:val="00101B88"/>
    <w:rsid w:val="00112975"/>
    <w:rsid w:val="001174BE"/>
    <w:rsid w:val="00122D8C"/>
    <w:rsid w:val="001244CF"/>
    <w:rsid w:val="00126FA1"/>
    <w:rsid w:val="00150329"/>
    <w:rsid w:val="00150F0B"/>
    <w:rsid w:val="00153F3A"/>
    <w:rsid w:val="00160942"/>
    <w:rsid w:val="0016382B"/>
    <w:rsid w:val="001639F4"/>
    <w:rsid w:val="001642B8"/>
    <w:rsid w:val="00165FC4"/>
    <w:rsid w:val="001669A6"/>
    <w:rsid w:val="00166ABA"/>
    <w:rsid w:val="001675E5"/>
    <w:rsid w:val="0017306E"/>
    <w:rsid w:val="001734A3"/>
    <w:rsid w:val="00177D01"/>
    <w:rsid w:val="0018274B"/>
    <w:rsid w:val="001836DB"/>
    <w:rsid w:val="0018446F"/>
    <w:rsid w:val="00192E1A"/>
    <w:rsid w:val="001954FE"/>
    <w:rsid w:val="001A2644"/>
    <w:rsid w:val="001A2C45"/>
    <w:rsid w:val="001A3AF3"/>
    <w:rsid w:val="001A655E"/>
    <w:rsid w:val="001A733B"/>
    <w:rsid w:val="001B1E2F"/>
    <w:rsid w:val="001B1F6A"/>
    <w:rsid w:val="001B37C1"/>
    <w:rsid w:val="001C19C1"/>
    <w:rsid w:val="001C20D1"/>
    <w:rsid w:val="001C2CA1"/>
    <w:rsid w:val="001C37C7"/>
    <w:rsid w:val="001D004C"/>
    <w:rsid w:val="001D1386"/>
    <w:rsid w:val="001D7729"/>
    <w:rsid w:val="001E03BE"/>
    <w:rsid w:val="001E441B"/>
    <w:rsid w:val="001E767F"/>
    <w:rsid w:val="001F02C2"/>
    <w:rsid w:val="001F0A6F"/>
    <w:rsid w:val="001F2CD3"/>
    <w:rsid w:val="00205518"/>
    <w:rsid w:val="0021201B"/>
    <w:rsid w:val="00213CEE"/>
    <w:rsid w:val="00215447"/>
    <w:rsid w:val="00222489"/>
    <w:rsid w:val="002248B6"/>
    <w:rsid w:val="00226F2B"/>
    <w:rsid w:val="00227B59"/>
    <w:rsid w:val="0023089B"/>
    <w:rsid w:val="00231F08"/>
    <w:rsid w:val="00232738"/>
    <w:rsid w:val="00233246"/>
    <w:rsid w:val="002529F2"/>
    <w:rsid w:val="00263CDE"/>
    <w:rsid w:val="00263E82"/>
    <w:rsid w:val="00266A89"/>
    <w:rsid w:val="00273D3E"/>
    <w:rsid w:val="00284414"/>
    <w:rsid w:val="002A0DF3"/>
    <w:rsid w:val="002A0E2A"/>
    <w:rsid w:val="002A520B"/>
    <w:rsid w:val="002B287D"/>
    <w:rsid w:val="002B62A0"/>
    <w:rsid w:val="002B66F7"/>
    <w:rsid w:val="002D2DE4"/>
    <w:rsid w:val="002E18D2"/>
    <w:rsid w:val="002E1A07"/>
    <w:rsid w:val="002E53D6"/>
    <w:rsid w:val="002F097F"/>
    <w:rsid w:val="00306AA8"/>
    <w:rsid w:val="003071B3"/>
    <w:rsid w:val="0031484E"/>
    <w:rsid w:val="00317F04"/>
    <w:rsid w:val="00320219"/>
    <w:rsid w:val="00322236"/>
    <w:rsid w:val="00325D16"/>
    <w:rsid w:val="003263A6"/>
    <w:rsid w:val="003303FE"/>
    <w:rsid w:val="003316E2"/>
    <w:rsid w:val="0033239D"/>
    <w:rsid w:val="0033271D"/>
    <w:rsid w:val="00342D6E"/>
    <w:rsid w:val="003448B1"/>
    <w:rsid w:val="00347889"/>
    <w:rsid w:val="00350220"/>
    <w:rsid w:val="00350C01"/>
    <w:rsid w:val="00356331"/>
    <w:rsid w:val="00381E7E"/>
    <w:rsid w:val="00384CA7"/>
    <w:rsid w:val="003938C2"/>
    <w:rsid w:val="00393B2C"/>
    <w:rsid w:val="00394075"/>
    <w:rsid w:val="003A43A0"/>
    <w:rsid w:val="003A5529"/>
    <w:rsid w:val="003A76C0"/>
    <w:rsid w:val="003B067A"/>
    <w:rsid w:val="003B07ED"/>
    <w:rsid w:val="003B635C"/>
    <w:rsid w:val="003D1D66"/>
    <w:rsid w:val="003E12EC"/>
    <w:rsid w:val="003E7E89"/>
    <w:rsid w:val="003F092B"/>
    <w:rsid w:val="003F7B03"/>
    <w:rsid w:val="0040376B"/>
    <w:rsid w:val="00406479"/>
    <w:rsid w:val="004074EC"/>
    <w:rsid w:val="00416D96"/>
    <w:rsid w:val="00417448"/>
    <w:rsid w:val="00421B43"/>
    <w:rsid w:val="004234E3"/>
    <w:rsid w:val="00423DE4"/>
    <w:rsid w:val="00430CD3"/>
    <w:rsid w:val="004335B0"/>
    <w:rsid w:val="004345B0"/>
    <w:rsid w:val="004367E2"/>
    <w:rsid w:val="00436ADB"/>
    <w:rsid w:val="00436B31"/>
    <w:rsid w:val="00442514"/>
    <w:rsid w:val="00442762"/>
    <w:rsid w:val="004431A6"/>
    <w:rsid w:val="004502A5"/>
    <w:rsid w:val="00451110"/>
    <w:rsid w:val="004643F7"/>
    <w:rsid w:val="00466FDE"/>
    <w:rsid w:val="00470E28"/>
    <w:rsid w:val="00471E13"/>
    <w:rsid w:val="004806C2"/>
    <w:rsid w:val="00480E1E"/>
    <w:rsid w:val="004901A1"/>
    <w:rsid w:val="00491369"/>
    <w:rsid w:val="00492A0E"/>
    <w:rsid w:val="00495F19"/>
    <w:rsid w:val="00496924"/>
    <w:rsid w:val="004A1D52"/>
    <w:rsid w:val="004A3239"/>
    <w:rsid w:val="004B7322"/>
    <w:rsid w:val="004C1CD3"/>
    <w:rsid w:val="004C22D2"/>
    <w:rsid w:val="004C52F1"/>
    <w:rsid w:val="004D05E5"/>
    <w:rsid w:val="004D13C0"/>
    <w:rsid w:val="004D19C4"/>
    <w:rsid w:val="004D3952"/>
    <w:rsid w:val="004D4AE4"/>
    <w:rsid w:val="00501950"/>
    <w:rsid w:val="00504128"/>
    <w:rsid w:val="00507C33"/>
    <w:rsid w:val="00513CDB"/>
    <w:rsid w:val="00514974"/>
    <w:rsid w:val="00521842"/>
    <w:rsid w:val="00521F40"/>
    <w:rsid w:val="00526A9A"/>
    <w:rsid w:val="00527188"/>
    <w:rsid w:val="005306FC"/>
    <w:rsid w:val="00546758"/>
    <w:rsid w:val="005472E6"/>
    <w:rsid w:val="00560E6D"/>
    <w:rsid w:val="00563ACC"/>
    <w:rsid w:val="00573E9C"/>
    <w:rsid w:val="00580E04"/>
    <w:rsid w:val="00581B24"/>
    <w:rsid w:val="00581EA4"/>
    <w:rsid w:val="00585B95"/>
    <w:rsid w:val="0058679E"/>
    <w:rsid w:val="00592C31"/>
    <w:rsid w:val="005958EC"/>
    <w:rsid w:val="005A13E2"/>
    <w:rsid w:val="005A75B4"/>
    <w:rsid w:val="005B0B05"/>
    <w:rsid w:val="005C45F9"/>
    <w:rsid w:val="005D287A"/>
    <w:rsid w:val="005D4084"/>
    <w:rsid w:val="005E6F0F"/>
    <w:rsid w:val="005F3621"/>
    <w:rsid w:val="005F3A07"/>
    <w:rsid w:val="005F3ADE"/>
    <w:rsid w:val="005F441D"/>
    <w:rsid w:val="00600BED"/>
    <w:rsid w:val="00601427"/>
    <w:rsid w:val="00602A89"/>
    <w:rsid w:val="00604EBB"/>
    <w:rsid w:val="00606A79"/>
    <w:rsid w:val="00611144"/>
    <w:rsid w:val="0062258F"/>
    <w:rsid w:val="00625BDD"/>
    <w:rsid w:val="00627505"/>
    <w:rsid w:val="00631DEE"/>
    <w:rsid w:val="00637A91"/>
    <w:rsid w:val="00647A95"/>
    <w:rsid w:val="006503C2"/>
    <w:rsid w:val="00651C2C"/>
    <w:rsid w:val="006562D4"/>
    <w:rsid w:val="006579D4"/>
    <w:rsid w:val="0066345A"/>
    <w:rsid w:val="00670832"/>
    <w:rsid w:val="00671443"/>
    <w:rsid w:val="00671EEE"/>
    <w:rsid w:val="006765E2"/>
    <w:rsid w:val="00681C3F"/>
    <w:rsid w:val="0068716B"/>
    <w:rsid w:val="00690961"/>
    <w:rsid w:val="00694139"/>
    <w:rsid w:val="00695A39"/>
    <w:rsid w:val="0069643E"/>
    <w:rsid w:val="006977E2"/>
    <w:rsid w:val="006A064C"/>
    <w:rsid w:val="006B1F17"/>
    <w:rsid w:val="006B6580"/>
    <w:rsid w:val="006C0D74"/>
    <w:rsid w:val="006C1AFA"/>
    <w:rsid w:val="006D0436"/>
    <w:rsid w:val="006D0AB5"/>
    <w:rsid w:val="006D21A3"/>
    <w:rsid w:val="006D407D"/>
    <w:rsid w:val="006E1ADB"/>
    <w:rsid w:val="006E3A37"/>
    <w:rsid w:val="006F2E11"/>
    <w:rsid w:val="006F353C"/>
    <w:rsid w:val="006F641E"/>
    <w:rsid w:val="006F6D02"/>
    <w:rsid w:val="006F7C08"/>
    <w:rsid w:val="00702C28"/>
    <w:rsid w:val="00703400"/>
    <w:rsid w:val="0071229D"/>
    <w:rsid w:val="00717D06"/>
    <w:rsid w:val="0072404D"/>
    <w:rsid w:val="007258E7"/>
    <w:rsid w:val="00731C1D"/>
    <w:rsid w:val="0073338B"/>
    <w:rsid w:val="00733B73"/>
    <w:rsid w:val="00734DD0"/>
    <w:rsid w:val="00743F4D"/>
    <w:rsid w:val="00746000"/>
    <w:rsid w:val="0074705C"/>
    <w:rsid w:val="00755C79"/>
    <w:rsid w:val="0075657C"/>
    <w:rsid w:val="0076115E"/>
    <w:rsid w:val="0076276A"/>
    <w:rsid w:val="0076523D"/>
    <w:rsid w:val="00772A2E"/>
    <w:rsid w:val="00774EEA"/>
    <w:rsid w:val="007775CA"/>
    <w:rsid w:val="00783C71"/>
    <w:rsid w:val="00784245"/>
    <w:rsid w:val="00790A45"/>
    <w:rsid w:val="007915EE"/>
    <w:rsid w:val="007927B1"/>
    <w:rsid w:val="00794FB8"/>
    <w:rsid w:val="007A5BBF"/>
    <w:rsid w:val="007B7C82"/>
    <w:rsid w:val="007C0838"/>
    <w:rsid w:val="007C3C3C"/>
    <w:rsid w:val="007C7499"/>
    <w:rsid w:val="007D219D"/>
    <w:rsid w:val="007D69A8"/>
    <w:rsid w:val="007D700F"/>
    <w:rsid w:val="007E10B8"/>
    <w:rsid w:val="007F0F85"/>
    <w:rsid w:val="00800048"/>
    <w:rsid w:val="00802FAD"/>
    <w:rsid w:val="00803C23"/>
    <w:rsid w:val="00806F91"/>
    <w:rsid w:val="0081516B"/>
    <w:rsid w:val="0082783D"/>
    <w:rsid w:val="00835D53"/>
    <w:rsid w:val="008405F0"/>
    <w:rsid w:val="00840AAB"/>
    <w:rsid w:val="008503BB"/>
    <w:rsid w:val="00851093"/>
    <w:rsid w:val="008545A6"/>
    <w:rsid w:val="00856F62"/>
    <w:rsid w:val="008628D7"/>
    <w:rsid w:val="00870D7C"/>
    <w:rsid w:val="00871A58"/>
    <w:rsid w:val="0087313E"/>
    <w:rsid w:val="008732CA"/>
    <w:rsid w:val="00874718"/>
    <w:rsid w:val="008805D6"/>
    <w:rsid w:val="00880CF2"/>
    <w:rsid w:val="0088119F"/>
    <w:rsid w:val="00881CD2"/>
    <w:rsid w:val="00886CC4"/>
    <w:rsid w:val="0089329F"/>
    <w:rsid w:val="00895EB9"/>
    <w:rsid w:val="008A4668"/>
    <w:rsid w:val="008B27BF"/>
    <w:rsid w:val="008C4701"/>
    <w:rsid w:val="008C5978"/>
    <w:rsid w:val="008C7660"/>
    <w:rsid w:val="008D2F47"/>
    <w:rsid w:val="008D3D83"/>
    <w:rsid w:val="008E0D3A"/>
    <w:rsid w:val="008E10A8"/>
    <w:rsid w:val="008F1829"/>
    <w:rsid w:val="0090212C"/>
    <w:rsid w:val="00907C30"/>
    <w:rsid w:val="00913D66"/>
    <w:rsid w:val="00915029"/>
    <w:rsid w:val="00916293"/>
    <w:rsid w:val="00924CCB"/>
    <w:rsid w:val="00925634"/>
    <w:rsid w:val="00926591"/>
    <w:rsid w:val="0093531C"/>
    <w:rsid w:val="009445EB"/>
    <w:rsid w:val="00945A7B"/>
    <w:rsid w:val="00947ACB"/>
    <w:rsid w:val="00947B3B"/>
    <w:rsid w:val="009502A0"/>
    <w:rsid w:val="0096170A"/>
    <w:rsid w:val="0097454D"/>
    <w:rsid w:val="00977E8C"/>
    <w:rsid w:val="00985B69"/>
    <w:rsid w:val="00991C3E"/>
    <w:rsid w:val="009A0DAC"/>
    <w:rsid w:val="009A13F1"/>
    <w:rsid w:val="009A32F5"/>
    <w:rsid w:val="009A4328"/>
    <w:rsid w:val="009B721C"/>
    <w:rsid w:val="009D2567"/>
    <w:rsid w:val="009D3359"/>
    <w:rsid w:val="009D54AA"/>
    <w:rsid w:val="009D6251"/>
    <w:rsid w:val="009E116E"/>
    <w:rsid w:val="009E1A48"/>
    <w:rsid w:val="009F23CB"/>
    <w:rsid w:val="009F6471"/>
    <w:rsid w:val="00A1543D"/>
    <w:rsid w:val="00A15B4C"/>
    <w:rsid w:val="00A17288"/>
    <w:rsid w:val="00A258BD"/>
    <w:rsid w:val="00A35856"/>
    <w:rsid w:val="00A37AE6"/>
    <w:rsid w:val="00A53628"/>
    <w:rsid w:val="00A57F31"/>
    <w:rsid w:val="00A71DFA"/>
    <w:rsid w:val="00A836A9"/>
    <w:rsid w:val="00A90576"/>
    <w:rsid w:val="00A92BA3"/>
    <w:rsid w:val="00AA5D51"/>
    <w:rsid w:val="00AB02AB"/>
    <w:rsid w:val="00AC1FE8"/>
    <w:rsid w:val="00AC2843"/>
    <w:rsid w:val="00AC57C2"/>
    <w:rsid w:val="00AC601C"/>
    <w:rsid w:val="00AC79AF"/>
    <w:rsid w:val="00AD3D8E"/>
    <w:rsid w:val="00AD4FFE"/>
    <w:rsid w:val="00AD58CC"/>
    <w:rsid w:val="00AD6616"/>
    <w:rsid w:val="00AD7A76"/>
    <w:rsid w:val="00AF2EE4"/>
    <w:rsid w:val="00AF3178"/>
    <w:rsid w:val="00AF7F09"/>
    <w:rsid w:val="00B0442A"/>
    <w:rsid w:val="00B128C1"/>
    <w:rsid w:val="00B12C46"/>
    <w:rsid w:val="00B209FF"/>
    <w:rsid w:val="00B20E6C"/>
    <w:rsid w:val="00B2742E"/>
    <w:rsid w:val="00B4094A"/>
    <w:rsid w:val="00B420CB"/>
    <w:rsid w:val="00B50C34"/>
    <w:rsid w:val="00B52165"/>
    <w:rsid w:val="00B55B08"/>
    <w:rsid w:val="00B633DF"/>
    <w:rsid w:val="00B7035B"/>
    <w:rsid w:val="00B739AC"/>
    <w:rsid w:val="00B7544B"/>
    <w:rsid w:val="00B7622B"/>
    <w:rsid w:val="00B83D20"/>
    <w:rsid w:val="00B84726"/>
    <w:rsid w:val="00B8675A"/>
    <w:rsid w:val="00B970E0"/>
    <w:rsid w:val="00BA299D"/>
    <w:rsid w:val="00BB46A5"/>
    <w:rsid w:val="00BB50F6"/>
    <w:rsid w:val="00BB69EC"/>
    <w:rsid w:val="00BB7002"/>
    <w:rsid w:val="00BC0896"/>
    <w:rsid w:val="00BC2E8C"/>
    <w:rsid w:val="00BC74DC"/>
    <w:rsid w:val="00BD03A6"/>
    <w:rsid w:val="00BD1C52"/>
    <w:rsid w:val="00BD2CD8"/>
    <w:rsid w:val="00BD42CF"/>
    <w:rsid w:val="00BE0732"/>
    <w:rsid w:val="00BE310F"/>
    <w:rsid w:val="00BE6CB0"/>
    <w:rsid w:val="00C0004A"/>
    <w:rsid w:val="00C01373"/>
    <w:rsid w:val="00C054FD"/>
    <w:rsid w:val="00C15C33"/>
    <w:rsid w:val="00C24398"/>
    <w:rsid w:val="00C4077C"/>
    <w:rsid w:val="00C5525D"/>
    <w:rsid w:val="00C558F9"/>
    <w:rsid w:val="00C67AF6"/>
    <w:rsid w:val="00C67FAA"/>
    <w:rsid w:val="00C77D83"/>
    <w:rsid w:val="00C8007F"/>
    <w:rsid w:val="00C82B45"/>
    <w:rsid w:val="00C82B7F"/>
    <w:rsid w:val="00C87058"/>
    <w:rsid w:val="00C93CD8"/>
    <w:rsid w:val="00C9620B"/>
    <w:rsid w:val="00C96AC5"/>
    <w:rsid w:val="00CA1CAD"/>
    <w:rsid w:val="00CA3FCD"/>
    <w:rsid w:val="00CA7966"/>
    <w:rsid w:val="00CB01CA"/>
    <w:rsid w:val="00CB036E"/>
    <w:rsid w:val="00CB0B5B"/>
    <w:rsid w:val="00CB18F0"/>
    <w:rsid w:val="00CB1D66"/>
    <w:rsid w:val="00CB2D6D"/>
    <w:rsid w:val="00CB31AB"/>
    <w:rsid w:val="00CC4581"/>
    <w:rsid w:val="00CD22BC"/>
    <w:rsid w:val="00CD3875"/>
    <w:rsid w:val="00CE5CBB"/>
    <w:rsid w:val="00CF131D"/>
    <w:rsid w:val="00CF3C52"/>
    <w:rsid w:val="00D00003"/>
    <w:rsid w:val="00D04F38"/>
    <w:rsid w:val="00D12B10"/>
    <w:rsid w:val="00D131DE"/>
    <w:rsid w:val="00D14D65"/>
    <w:rsid w:val="00D15795"/>
    <w:rsid w:val="00D273B2"/>
    <w:rsid w:val="00D31B4E"/>
    <w:rsid w:val="00D32611"/>
    <w:rsid w:val="00D335AF"/>
    <w:rsid w:val="00D35665"/>
    <w:rsid w:val="00D36CB2"/>
    <w:rsid w:val="00D40C18"/>
    <w:rsid w:val="00D4299D"/>
    <w:rsid w:val="00D4790C"/>
    <w:rsid w:val="00D5273F"/>
    <w:rsid w:val="00D576F0"/>
    <w:rsid w:val="00D64BD2"/>
    <w:rsid w:val="00D766A0"/>
    <w:rsid w:val="00D773E5"/>
    <w:rsid w:val="00D903CB"/>
    <w:rsid w:val="00D93457"/>
    <w:rsid w:val="00DA1391"/>
    <w:rsid w:val="00DA6BB5"/>
    <w:rsid w:val="00DB00BE"/>
    <w:rsid w:val="00DB1CAD"/>
    <w:rsid w:val="00DB5FAB"/>
    <w:rsid w:val="00DC08B3"/>
    <w:rsid w:val="00DC4950"/>
    <w:rsid w:val="00DD1556"/>
    <w:rsid w:val="00DD555D"/>
    <w:rsid w:val="00DD6299"/>
    <w:rsid w:val="00DE5C31"/>
    <w:rsid w:val="00DE6403"/>
    <w:rsid w:val="00DF5140"/>
    <w:rsid w:val="00DF5DAC"/>
    <w:rsid w:val="00E107D8"/>
    <w:rsid w:val="00E12027"/>
    <w:rsid w:val="00E146A7"/>
    <w:rsid w:val="00E164B0"/>
    <w:rsid w:val="00E24A31"/>
    <w:rsid w:val="00E24C48"/>
    <w:rsid w:val="00E266EF"/>
    <w:rsid w:val="00E3089B"/>
    <w:rsid w:val="00E327D4"/>
    <w:rsid w:val="00E41BE9"/>
    <w:rsid w:val="00E4390A"/>
    <w:rsid w:val="00E468A4"/>
    <w:rsid w:val="00E50F98"/>
    <w:rsid w:val="00E524A6"/>
    <w:rsid w:val="00E569B9"/>
    <w:rsid w:val="00E57C72"/>
    <w:rsid w:val="00E83922"/>
    <w:rsid w:val="00E93243"/>
    <w:rsid w:val="00E94342"/>
    <w:rsid w:val="00E9642A"/>
    <w:rsid w:val="00EA24B9"/>
    <w:rsid w:val="00EA7EF1"/>
    <w:rsid w:val="00EB4432"/>
    <w:rsid w:val="00EC6E25"/>
    <w:rsid w:val="00ED24C5"/>
    <w:rsid w:val="00ED363B"/>
    <w:rsid w:val="00ED43C0"/>
    <w:rsid w:val="00ED49ED"/>
    <w:rsid w:val="00ED731C"/>
    <w:rsid w:val="00ED7A0E"/>
    <w:rsid w:val="00EE344B"/>
    <w:rsid w:val="00EE6C32"/>
    <w:rsid w:val="00EE7A91"/>
    <w:rsid w:val="00F029EF"/>
    <w:rsid w:val="00F153FD"/>
    <w:rsid w:val="00F16CD0"/>
    <w:rsid w:val="00F2681A"/>
    <w:rsid w:val="00F51349"/>
    <w:rsid w:val="00F55FC5"/>
    <w:rsid w:val="00F5782D"/>
    <w:rsid w:val="00F66A9F"/>
    <w:rsid w:val="00F66C7D"/>
    <w:rsid w:val="00F7357F"/>
    <w:rsid w:val="00F80F51"/>
    <w:rsid w:val="00F820EF"/>
    <w:rsid w:val="00F900C0"/>
    <w:rsid w:val="00FA36A0"/>
    <w:rsid w:val="00FA47E5"/>
    <w:rsid w:val="00FA76F0"/>
    <w:rsid w:val="00FB64ED"/>
    <w:rsid w:val="00FB76B5"/>
    <w:rsid w:val="00FC134C"/>
    <w:rsid w:val="00FC1F6C"/>
    <w:rsid w:val="00FC66F0"/>
    <w:rsid w:val="00FD28B6"/>
    <w:rsid w:val="00FD297F"/>
    <w:rsid w:val="00FD56FD"/>
    <w:rsid w:val="00FD686F"/>
    <w:rsid w:val="00FE0D08"/>
    <w:rsid w:val="00FE4E18"/>
    <w:rsid w:val="00FF2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9D16A"/>
  <w15:chartTrackingRefBased/>
  <w15:docId w15:val="{E6EE8F38-3DC9-4252-9B0B-738295D75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95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019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Pesante</dc:creator>
  <cp:keywords/>
  <dc:description/>
  <cp:lastModifiedBy>Giovanna Pesante</cp:lastModifiedBy>
  <cp:revision>1</cp:revision>
  <dcterms:created xsi:type="dcterms:W3CDTF">2021-09-25T10:55:00Z</dcterms:created>
  <dcterms:modified xsi:type="dcterms:W3CDTF">2021-09-25T10:55:00Z</dcterms:modified>
</cp:coreProperties>
</file>